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822" w:rsidRDefault="006F4822" w:rsidP="006F4822">
      <w:pPr>
        <w:spacing w:after="120" w:line="240" w:lineRule="auto"/>
        <w:jc w:val="both"/>
        <w:rPr>
          <w:lang w:val="en-US"/>
        </w:rPr>
      </w:pPr>
      <w:bookmarkStart w:id="0" w:name="_GoBack"/>
      <w:r w:rsidRPr="007970CE">
        <w:rPr>
          <w:lang w:val="en-US"/>
        </w:rPr>
        <w:t>Supplemental Digital Content 1:</w:t>
      </w:r>
      <w:r>
        <w:rPr>
          <w:lang w:val="en-US"/>
        </w:rPr>
        <w:t xml:space="preserve"> Baseline characteristics of the 870 eligible children seen during the inclusion period according to their inclusion status</w:t>
      </w:r>
      <w:r w:rsidRPr="004C169F">
        <w:rPr>
          <w:lang w:val="en-US"/>
        </w:rPr>
        <w:t xml:space="preserve"> in the cu</w:t>
      </w:r>
      <w:r>
        <w:rPr>
          <w:lang w:val="en-US"/>
        </w:rPr>
        <w:t>r</w:t>
      </w:r>
      <w:r w:rsidRPr="004C169F">
        <w:rPr>
          <w:lang w:val="en-US"/>
        </w:rPr>
        <w:t>rent study</w:t>
      </w:r>
      <w:r>
        <w:rPr>
          <w:lang w:val="en-US"/>
        </w:rPr>
        <w:t>.</w:t>
      </w:r>
      <w:bookmarkEnd w:id="0"/>
    </w:p>
    <w:tbl>
      <w:tblPr>
        <w:tblW w:w="78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"/>
        <w:gridCol w:w="3686"/>
        <w:gridCol w:w="585"/>
        <w:gridCol w:w="639"/>
        <w:gridCol w:w="751"/>
        <w:gridCol w:w="639"/>
        <w:gridCol w:w="1428"/>
      </w:tblGrid>
      <w:tr w:rsidR="006F4822" w:rsidRPr="00A859E6" w:rsidTr="00883B44">
        <w:trPr>
          <w:trHeight w:val="227"/>
        </w:trPr>
        <w:tc>
          <w:tcPr>
            <w:tcW w:w="3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F4822" w:rsidRPr="00A859E6" w:rsidRDefault="006F4822" w:rsidP="00883B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Inclusion </w:t>
            </w: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characteristics</w:t>
            </w:r>
            <w:proofErr w:type="spellEnd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 (N, %)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Total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4822" w:rsidRPr="00A859E6" w:rsidRDefault="006F4822" w:rsidP="00883B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p-value*</w:t>
            </w: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Included</w:t>
            </w:r>
            <w:proofErr w:type="spellEnd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 </w:t>
            </w:r>
          </w:p>
          <w:p w:rsidR="006F4822" w:rsidRPr="00A859E6" w:rsidRDefault="006F4822" w:rsidP="00883B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(N=326)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Excluded</w:t>
            </w:r>
            <w:proofErr w:type="spellEnd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 </w:t>
            </w:r>
          </w:p>
          <w:p w:rsidR="006F4822" w:rsidRPr="00A859E6" w:rsidRDefault="006F4822" w:rsidP="00883B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(N=544)</w:t>
            </w:r>
          </w:p>
        </w:tc>
        <w:tc>
          <w:tcPr>
            <w:tcW w:w="14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Age at inclusion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01</w:t>
            </w: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-2yr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-5yr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-10yr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Sex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40</w:t>
            </w: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al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Females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Countr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01</w:t>
            </w: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Beni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Côte d'Ivoir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Tog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On </w:t>
            </w: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antiretroviral</w:t>
            </w:r>
            <w:proofErr w:type="spellEnd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therapy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84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86</w:t>
            </w: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Duration on ART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01/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312 </w:t>
            </w: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0-2 </w:t>
            </w: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yrs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2-5 </w:t>
            </w: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yrs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-10yr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issing</w:t>
            </w:r>
            <w:proofErr w:type="spellEnd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dat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Immunodeficiency</w:t>
            </w:r>
            <w:proofErr w:type="spellEnd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 for </w:t>
            </w: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age</w:t>
            </w:r>
            <w:proofErr w:type="spellEnd"/>
            <w:r w:rsidRPr="00A859E6">
              <w:rPr>
                <w:b/>
                <w:sz w:val="20"/>
                <w:lang w:val="en-US"/>
              </w:rPr>
              <w:t>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&lt;0.001</w:t>
            </w: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oderat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ever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issing</w:t>
            </w:r>
            <w:proofErr w:type="spellEnd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dat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Underweight</w:t>
            </w:r>
            <w:proofErr w:type="spellEnd"/>
            <w:r w:rsidRPr="00A859E6">
              <w:rPr>
                <w:sz w:val="20"/>
                <w:lang w:val="en-US"/>
              </w:rPr>
              <w:t>§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01/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29</w:t>
            </w: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No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oderat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ever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issing</w:t>
            </w:r>
            <w:proofErr w:type="spellEnd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dat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Wasting</w:t>
            </w:r>
            <w:proofErr w:type="spellEnd"/>
            <w:r w:rsidRPr="00A859E6">
              <w:rPr>
                <w:sz w:val="20"/>
                <w:lang w:val="en-US"/>
              </w:rPr>
              <w:t>§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01/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19</w:t>
            </w: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No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oderat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ever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issing</w:t>
            </w:r>
            <w:proofErr w:type="spellEnd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dat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Stunting</w:t>
            </w:r>
            <w:proofErr w:type="spellEnd"/>
            <w:r w:rsidRPr="00A859E6">
              <w:rPr>
                <w:sz w:val="20"/>
                <w:lang w:val="en-US"/>
              </w:rPr>
              <w:t>§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01/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49</w:t>
            </w: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No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oderat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gridBefore w:val="1"/>
          <w:wBefore w:w="157" w:type="dxa"/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ever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6F4822" w:rsidRPr="00A859E6" w:rsidTr="00883B44">
        <w:trPr>
          <w:trHeight w:val="227"/>
        </w:trPr>
        <w:tc>
          <w:tcPr>
            <w:tcW w:w="3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  </w:t>
            </w:r>
            <w:proofErr w:type="spellStart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Missing</w:t>
            </w:r>
            <w:proofErr w:type="spellEnd"/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dat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.</w:t>
            </w: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822" w:rsidRPr="00A859E6" w:rsidRDefault="006F4822" w:rsidP="00883B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59E6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 </w:t>
            </w:r>
          </w:p>
        </w:tc>
      </w:tr>
    </w:tbl>
    <w:p w:rsidR="006F4822" w:rsidRPr="002C5F99" w:rsidRDefault="006F4822" w:rsidP="006F4822">
      <w:p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(Footnotes SDG1) </w:t>
      </w:r>
      <w:r w:rsidRPr="002C5F99">
        <w:rPr>
          <w:sz w:val="20"/>
          <w:lang w:val="en-US"/>
        </w:rPr>
        <w:t>* Chi-square or Fisher tests</w:t>
      </w:r>
      <w:r>
        <w:rPr>
          <w:sz w:val="20"/>
          <w:lang w:val="en-US"/>
        </w:rPr>
        <w:t>, second p-value corresponding to the test without taking into account the missing data category</w:t>
      </w:r>
      <w:r w:rsidRPr="002C5F99">
        <w:rPr>
          <w:sz w:val="20"/>
          <w:lang w:val="en-US"/>
        </w:rPr>
        <w:t xml:space="preserve"> † WHO guidelines 2006, § Severe malnutrition: Z-score&lt;-3SD, moderate malnutrition: Z-score</w:t>
      </w:r>
      <w:proofErr w:type="gramStart"/>
      <w:r w:rsidRPr="002C5F99">
        <w:rPr>
          <w:sz w:val="20"/>
          <w:lang w:val="en-US"/>
        </w:rPr>
        <w:t>=[</w:t>
      </w:r>
      <w:proofErr w:type="gramEnd"/>
      <w:r w:rsidRPr="002C5F99">
        <w:rPr>
          <w:sz w:val="20"/>
          <w:lang w:val="en-US"/>
        </w:rPr>
        <w:t>-3;-2[ SD.</w:t>
      </w:r>
    </w:p>
    <w:p w:rsidR="006F4822" w:rsidRDefault="006F4822" w:rsidP="006F4822">
      <w:pPr>
        <w:spacing w:after="120" w:line="240" w:lineRule="auto"/>
        <w:jc w:val="both"/>
        <w:rPr>
          <w:lang w:val="en-US"/>
        </w:rPr>
      </w:pPr>
    </w:p>
    <w:p w:rsidR="00C01270" w:rsidRPr="006F4822" w:rsidRDefault="00C01270">
      <w:pPr>
        <w:rPr>
          <w:lang w:val="en-US"/>
        </w:rPr>
      </w:pPr>
    </w:p>
    <w:sectPr w:rsidR="00C01270" w:rsidRPr="006F48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4822"/>
    <w:rsid w:val="004155EF"/>
    <w:rsid w:val="005F40F9"/>
    <w:rsid w:val="006F4822"/>
    <w:rsid w:val="007970CE"/>
    <w:rsid w:val="00817AFD"/>
    <w:rsid w:val="00835653"/>
    <w:rsid w:val="009C6B4A"/>
    <w:rsid w:val="00B70748"/>
    <w:rsid w:val="00C01270"/>
    <w:rsid w:val="00EA1A72"/>
    <w:rsid w:val="00F1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05</Characters>
  <Application>Microsoft Office Word</Application>
  <DocSecurity>0</DocSecurity>
  <Lines>5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ON Julie</dc:creator>
  <cp:lastModifiedBy>749797</cp:lastModifiedBy>
  <cp:revision>4</cp:revision>
  <dcterms:created xsi:type="dcterms:W3CDTF">2020-05-19T19:58:00Z</dcterms:created>
  <dcterms:modified xsi:type="dcterms:W3CDTF">2021-12-08T16:57:00Z</dcterms:modified>
</cp:coreProperties>
</file>